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EF6" w:rsidRPr="00167074" w:rsidRDefault="003B31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Additional file 4:</w:t>
      </w:r>
      <w:r w:rsidRPr="003815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S</w:t>
      </w:r>
      <w:r w:rsidRPr="00381584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bookmarkStart w:id="0" w:name="_GoBack"/>
      <w:bookmarkEnd w:id="0"/>
      <w:r w:rsidR="00167074" w:rsidRPr="00167074">
        <w:rPr>
          <w:rFonts w:ascii="Times New Roman" w:hAnsi="Times New Roman" w:cs="Times New Roman"/>
          <w:sz w:val="24"/>
          <w:szCs w:val="24"/>
        </w:rPr>
        <w:t>: Reads information of RNA-seq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1417"/>
        <w:gridCol w:w="1985"/>
        <w:gridCol w:w="1984"/>
        <w:gridCol w:w="2410"/>
        <w:gridCol w:w="2410"/>
      </w:tblGrid>
      <w:tr w:rsidR="00167074" w:rsidTr="00170B66">
        <w:tc>
          <w:tcPr>
            <w:tcW w:w="28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7CE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ngth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w reads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ean Reads</w:t>
            </w:r>
          </w:p>
        </w:tc>
      </w:tr>
      <w:tr w:rsidR="00167074" w:rsidTr="00170B66">
        <w:tc>
          <w:tcPr>
            <w:tcW w:w="28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ad Numb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se Numb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ad Numb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se Number</w:t>
            </w:r>
          </w:p>
        </w:tc>
      </w:tr>
      <w:tr w:rsidR="00167074" w:rsidTr="00170B66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g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074" w:rsidRPr="008F38F0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55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33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074" w:rsidRPr="008F38F0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4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8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,940,95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,991,143,100</w:t>
            </w:r>
          </w:p>
        </w:tc>
      </w:tr>
      <w:tr w:rsidR="00167074" w:rsidTr="00170B6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irst stage larv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8F38F0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3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1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8F38F0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69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8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3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,396,2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,759,442,900</w:t>
            </w:r>
          </w:p>
        </w:tc>
      </w:tr>
      <w:tr w:rsidR="00167074" w:rsidTr="00170B6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cond stage larv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8F38F0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6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2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8F38F0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3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28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9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,614,9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,942,247,600</w:t>
            </w:r>
          </w:p>
        </w:tc>
      </w:tr>
      <w:tr w:rsidR="00167074" w:rsidTr="00170B6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rd stage larv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8F38F0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8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8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8F38F0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3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,883,3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,832,496,200</w:t>
            </w:r>
          </w:p>
        </w:tc>
      </w:tr>
      <w:tr w:rsidR="00167074" w:rsidTr="00170B6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ale forth stage larv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8F38F0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95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6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8F38F0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4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89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6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,673,2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,800,991,700</w:t>
            </w:r>
          </w:p>
        </w:tc>
      </w:tr>
      <w:tr w:rsidR="00167074" w:rsidTr="00170B6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le forth stage larv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8F38F0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16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9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8F38F0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97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4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6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,247,5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,737,127,100</w:t>
            </w:r>
          </w:p>
        </w:tc>
      </w:tr>
      <w:tr w:rsidR="00167074" w:rsidTr="00170B6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ale pu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8F38F0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76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9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8F38F0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6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59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9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,070,6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,860,599,300</w:t>
            </w:r>
          </w:p>
        </w:tc>
      </w:tr>
      <w:tr w:rsidR="00167074" w:rsidTr="00170B6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le pu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8F38F0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3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0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8F38F0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05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9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3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,188,2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,728,230,300</w:t>
            </w:r>
          </w:p>
        </w:tc>
      </w:tr>
      <w:tr w:rsidR="00167074" w:rsidTr="00170B6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ale adul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8F38F0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8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9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8F38F0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9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7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6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,372,2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,755,836,000</w:t>
            </w:r>
          </w:p>
        </w:tc>
      </w:tr>
      <w:tr w:rsidR="00167074" w:rsidTr="00170B66">
        <w:trPr>
          <w:trHeight w:val="364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le adul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7074" w:rsidRPr="008F38F0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04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87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7074" w:rsidRPr="008F38F0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15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4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F38F0">
              <w:rPr>
                <w:rFonts w:ascii="Times New Roman" w:hAnsi="Times New Roman" w:cs="Times New Roman" w:hint="eastAsia"/>
                <w:sz w:val="24"/>
                <w:szCs w:val="24"/>
              </w:rPr>
              <w:t>4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,798,88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7074" w:rsidRPr="003107CE" w:rsidRDefault="00167074" w:rsidP="00170B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,819,832,900</w:t>
            </w:r>
          </w:p>
        </w:tc>
      </w:tr>
    </w:tbl>
    <w:p w:rsidR="00167074" w:rsidRDefault="00167074"/>
    <w:sectPr w:rsidR="00167074" w:rsidSect="003107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1056" w:rsidRDefault="00061056" w:rsidP="003107CE">
      <w:r>
        <w:separator/>
      </w:r>
    </w:p>
  </w:endnote>
  <w:endnote w:type="continuationSeparator" w:id="0">
    <w:p w:rsidR="00061056" w:rsidRDefault="00061056" w:rsidP="00310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1056" w:rsidRDefault="00061056" w:rsidP="003107CE">
      <w:r>
        <w:separator/>
      </w:r>
    </w:p>
  </w:footnote>
  <w:footnote w:type="continuationSeparator" w:id="0">
    <w:p w:rsidR="00061056" w:rsidRDefault="00061056" w:rsidP="003107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27B8E"/>
    <w:rsid w:val="00061056"/>
    <w:rsid w:val="00127B8E"/>
    <w:rsid w:val="00167074"/>
    <w:rsid w:val="003107CE"/>
    <w:rsid w:val="003A6978"/>
    <w:rsid w:val="003B31E0"/>
    <w:rsid w:val="006A4476"/>
    <w:rsid w:val="0086434A"/>
    <w:rsid w:val="008F38F0"/>
    <w:rsid w:val="00A47A6B"/>
    <w:rsid w:val="00FB3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07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07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07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07CE"/>
    <w:rPr>
      <w:sz w:val="18"/>
      <w:szCs w:val="18"/>
    </w:rPr>
  </w:style>
  <w:style w:type="table" w:styleId="TableGrid">
    <w:name w:val="Table Grid"/>
    <w:basedOn w:val="TableNormal"/>
    <w:uiPriority w:val="59"/>
    <w:rsid w:val="003107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07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07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07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07CE"/>
    <w:rPr>
      <w:sz w:val="18"/>
      <w:szCs w:val="18"/>
    </w:rPr>
  </w:style>
  <w:style w:type="table" w:styleId="TableGrid">
    <w:name w:val="Table Grid"/>
    <w:basedOn w:val="TableNormal"/>
    <w:uiPriority w:val="59"/>
    <w:rsid w:val="003107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5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9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767</Characters>
  <Application>Microsoft Office Word</Application>
  <DocSecurity>0</DocSecurity>
  <Lines>76</Lines>
  <Paragraphs>78</Paragraphs>
  <ScaleCrop>false</ScaleCrop>
  <Company>微软中国</Company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JBARRIOS</cp:lastModifiedBy>
  <cp:revision>3</cp:revision>
  <dcterms:created xsi:type="dcterms:W3CDTF">2019-01-10T07:43:00Z</dcterms:created>
  <dcterms:modified xsi:type="dcterms:W3CDTF">2019-05-25T17:44:00Z</dcterms:modified>
</cp:coreProperties>
</file>